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2DEFEDAF" wp14:paraId="4C834A34" wp14:textId="29BC2BA7">
      <w:pPr>
        <w:pStyle w:val="Heading2"/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 xml:space="preserve">Appendix B: </w:t>
      </w: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Digital Health Tool Pre-Survey/Questionnaire</w:t>
      </w:r>
    </w:p>
    <w:p xmlns:wp14="http://schemas.microsoft.com/office/word/2010/wordml" w:rsidP="2DEFEDAF" wp14:paraId="60FCC64E" wp14:textId="6D38A6B9">
      <w:pPr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DEFEDAF" wp14:paraId="7A87EA92" wp14:textId="6F29FDC1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age?</w:t>
      </w:r>
    </w:p>
    <w:p xmlns:wp14="http://schemas.microsoft.com/office/word/2010/wordml" w:rsidP="2DEFEDAF" wp14:paraId="4605A958" wp14:textId="40189E84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gender?</w:t>
      </w:r>
    </w:p>
    <w:p xmlns:wp14="http://schemas.microsoft.com/office/word/2010/wordml" w:rsidP="2DEFEDAF" wp14:paraId="5BDEDE81" wp14:textId="199F716E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race?</w:t>
      </w:r>
    </w:p>
    <w:p xmlns:wp14="http://schemas.microsoft.com/office/word/2010/wordml" w:rsidP="2DEFEDAF" wp14:paraId="2C3AF55A" wp14:textId="673E077D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ethnicity (Hispanic, non-Hispanic)?</w:t>
      </w:r>
    </w:p>
    <w:p xmlns:wp14="http://schemas.microsoft.com/office/word/2010/wordml" w:rsidP="2DEFEDAF" wp14:paraId="34DDB4E7" wp14:textId="75CFBE16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long ago were you diagnosed with diabetes? (Months, years)</w:t>
      </w:r>
    </w:p>
    <w:p xmlns:wp14="http://schemas.microsoft.com/office/word/2010/wordml" w:rsidP="2DEFEDAF" wp14:paraId="24EA955B" wp14:textId="3B3EF754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was your most recent A1C? When?</w:t>
      </w:r>
    </w:p>
    <w:p xmlns:wp14="http://schemas.microsoft.com/office/word/2010/wordml" w:rsidP="2DEFEDAF" wp14:paraId="0F551AD5" wp14:textId="4C2CCC06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Has a doctor ever told you that you have diabetic retinopathy, or that diabetes has affected your eyes? </w:t>
      </w:r>
    </w:p>
    <w:p xmlns:wp14="http://schemas.microsoft.com/office/word/2010/wordml" w:rsidP="2DEFEDAF" wp14:paraId="7A0C40A8" wp14:textId="6100CF2C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 smart phone?</w:t>
      </w:r>
    </w:p>
    <w:p xmlns:wp14="http://schemas.microsoft.com/office/word/2010/wordml" w:rsidP="2DEFEDAF" wp14:paraId="269A13E0" wp14:textId="1DC6E862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use a smartwatch (Apple Watch, Google pixel watch, Samsung galaxy watch)?</w:t>
      </w:r>
    </w:p>
    <w:p xmlns:wp14="http://schemas.microsoft.com/office/word/2010/wordml" w:rsidP="2DEFEDAF" wp14:paraId="246FDE42" wp14:textId="4CB1DC61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ccess to a computer?</w:t>
      </w:r>
    </w:p>
    <w:p xmlns:wp14="http://schemas.microsoft.com/office/word/2010/wordml" w:rsidP="2DEFEDAF" wp14:paraId="7FAF5243" wp14:textId="370E15CD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have access to a tablet?</w:t>
      </w:r>
    </w:p>
    <w:p xmlns:wp14="http://schemas.microsoft.com/office/word/2010/wordml" w:rsidP="2DEFEDAF" wp14:paraId="7B8B0193" wp14:textId="4AE2C563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is the highest level of education you have attained? (Some high school, High school diploma, some college, college degree, graduate degree) </w:t>
      </w:r>
    </w:p>
    <w:p xmlns:wp14="http://schemas.microsoft.com/office/word/2010/wordml" w:rsidP="2DEFEDAF" wp14:paraId="4B46A0B6" wp14:textId="62823C3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EFEDAF" w:rsidR="058436B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approximate household income?</w:t>
      </w:r>
    </w:p>
    <w:p xmlns:wp14="http://schemas.microsoft.com/office/word/2010/wordml" w:rsidP="2DEFEDAF" wp14:paraId="350578AA" wp14:textId="7389B4B7">
      <w:pPr>
        <w:spacing w:after="160" w:line="27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0C52D93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3">
    <w:nsid w:val="5e612a9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92d85d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72cb0d1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5739601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1e8d662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46c8591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5825b55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6654e72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26fa87d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7c6c799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3e6bf37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17c4010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1febcf7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CED524B"/>
    <w:rsid w:val="058436B5"/>
    <w:rsid w:val="2DEFEDAF"/>
    <w:rsid w:val="5CED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524B"/>
  <w15:chartTrackingRefBased/>
  <w15:docId w15:val="{1AD5233E-3399-45EB-974D-DAF667A1CF5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efd08dbe72c6488b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02T18:59:50.3846940Z</dcterms:created>
  <dcterms:modified xsi:type="dcterms:W3CDTF">2024-09-02T19:00:08.3514296Z</dcterms:modified>
  <dc:creator>Frimpong, Akua A</dc:creator>
  <lastModifiedBy>Frimpong, Akua A</lastModifiedBy>
</coreProperties>
</file>